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4: Characteristics of quantitative stud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354330</wp:posOffset>
                </wp:positionH>
                <wp:positionV relativeFrom="paragraph">
                  <wp:posOffset>635</wp:posOffset>
                </wp:positionV>
                <wp:extent cx="5180965" cy="5687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0965" cy="5687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5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7"/>
                              <w:gridCol w:w="1472"/>
                              <w:gridCol w:w="2064"/>
                              <w:gridCol w:w="1764"/>
                              <w:gridCol w:w="2492"/>
                            </w:tblGrid>
                            <w:tr>
                              <w:trPr>
                                <w:trHeight w:val="620" w:hRule="atLeast"/>
                              </w:trPr>
                              <w:tc>
                                <w:tcPr>
                                  <w:tcW w:w="36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Lead author (date)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Aim of study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Further information on metho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Rảdestad (2001), Swede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 xml:space="preserve">To  investigate if obstetric care during stillbirth had psychological effects in the long-term 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759 women. 380  who had given birth to stillbirth (cases) and 379 had not (controls)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Questionnaire designed by researcher in a pilot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Turton (2006), United Kingdom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To assess the psychological states of fathers and compare within-couple effects in the subsequent pregnancy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38 pregnant couples with previous stillbirth and 38 pair-matched controls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Coho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Saflund and Wredling (2006), Swede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To investigate differences between couples and their stillbirth experiences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Recruited over 12 months. 22 couples with stillbirth experience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Questionnaire developed by researcher based on clinical experience and FDGs with fathers with stillbirth experi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Surkan (2008), Sweden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Effect of bonding with baby on maternal mental health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Turton (2009), United Kingdom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Effect of stillbirth experience on maternal perception of children born in the subsequent pregnancy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Mothers with stillbirth experience with next-born children 6-8 y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 xml:space="preserve">52 mothers versus 51 mother-child dyads 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Case-control stud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Cacciatore (2013), International (US, UK, Australia and Canada)</w:t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The effect of self-blame on maternal mental health after a stillbirth</w:t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Women who responded to an online questionnair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2,332 women</w:t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  <w:t>Questionnaire developed by research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" w:type="dxa"/>
                                  <w:tcBorders>
                                    <w:bottom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2" w:type="dxa"/>
                                  <w:tcBorders>
                                    <w:bottom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4" w:type="dxa"/>
                                  <w:tcBorders>
                                    <w:bottom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4" w:type="dxa"/>
                                  <w:tcBorders>
                                    <w:bottom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2" w:type="dxa"/>
                                  <w:tcBorders>
                                    <w:bottom w:val="single" w:sz="8" w:space="0" w:color="4F81BD"/>
                                  </w:tcBorders>
                                  <w:shd w:fill="D3DFEE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65F91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7.95pt;height:447.8pt;mso-wrap-distance-left:9pt;mso-wrap-distance-right:9pt;mso-wrap-distance-top:0pt;mso-wrap-distance-bottom:0pt;margin-top:0.05pt;mso-position-vertical-relative:text;margin-left:27.9pt;mso-position-horizontal-relative:text">
                <v:fill opacity="0f"/>
                <v:textbox inset="0in,0in,0in,0in">
                  <w:txbxContent>
                    <w:tbl>
                      <w:tblPr>
                        <w:tblW w:w="815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7"/>
                        <w:gridCol w:w="1472"/>
                        <w:gridCol w:w="2064"/>
                        <w:gridCol w:w="1764"/>
                        <w:gridCol w:w="2492"/>
                      </w:tblGrid>
                      <w:tr>
                        <w:trPr>
                          <w:trHeight w:val="620" w:hRule="atLeast"/>
                        </w:trPr>
                        <w:tc>
                          <w:tcPr>
                            <w:tcW w:w="36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Lead author (date)</w:t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Aim of study</w:t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Further information on metho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Rảdestad (2001), Sweden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 xml:space="preserve">To  investigate if obstetric care during stillbirth had psychological effects in the long-term 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759 women. 380  who had given birth to stillbirth (cases) and 379 had not (controls)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Questionnaire designed by researcher in a pilot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Turton (2006), United Kingdom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To assess the psychological states of fathers and compare within-couple effects in the subsequent pregnancy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38 pregnant couples with previous stillbirth and 38 pair-matched controls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Coho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Saflund and Wredling (2006), Sweden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To investigate differences between couples and their stillbirth experiences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Recruited over 12 months. 22 couples with stillbirth experience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Questionnaire developed by researcher based on clinical experience and FDGs with fathers with stillbirth experi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Surkan (2008), Sweden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Effect of bonding with baby on maternal mental health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Turton (2009), United Kingdom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Effect of stillbirth experience on maternal perception of children born in the subsequent pregnancy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Mothers with stillbirth experience with next-born children 6-8 y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 xml:space="preserve">52 mothers versus 51 mother-child dyads 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  <w:shd w:fill="D3DFEE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Case-control stud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Cacciatore (2013), International (US, UK, Australia and Canada)</w:t>
                            </w:r>
                          </w:p>
                        </w:tc>
                        <w:tc>
                          <w:tcPr>
                            <w:tcW w:w="20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The effect of self-blame on maternal mental health after a stillbirth</w:t>
                            </w:r>
                          </w:p>
                        </w:tc>
                        <w:tc>
                          <w:tcPr>
                            <w:tcW w:w="176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Women who responded to an online questionnaire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2,332 women</w:t>
                            </w:r>
                          </w:p>
                        </w:tc>
                        <w:tc>
                          <w:tcPr>
                            <w:tcW w:w="24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  <w:t>Questionnaire developed by research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" w:type="dxa"/>
                            <w:tcBorders>
                              <w:bottom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2" w:type="dxa"/>
                            <w:tcBorders>
                              <w:bottom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64" w:type="dxa"/>
                            <w:tcBorders>
                              <w:bottom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64" w:type="dxa"/>
                            <w:tcBorders>
                              <w:bottom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92" w:type="dxa"/>
                            <w:tcBorders>
                              <w:bottom w:val="single" w:sz="8" w:space="0" w:color="4F81BD"/>
                            </w:tcBorders>
                            <w:shd w:fill="D3DFEE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365F9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65F91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7:00Z</dcterms:created>
  <dc:creator>Ljabar</dc:creator>
  <dc:description/>
  <cp:keywords/>
  <dc:language>en-US</dc:language>
  <cp:lastModifiedBy>Ljabar</cp:lastModifiedBy>
  <dcterms:modified xsi:type="dcterms:W3CDTF">2015-08-11T18:01:00Z</dcterms:modified>
  <cp:revision>2</cp:revision>
  <dc:subject/>
  <dc:title/>
</cp:coreProperties>
</file>